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BB264" w14:textId="01AC0347" w:rsidR="0015775B" w:rsidRPr="005A5CE4" w:rsidRDefault="0015775B" w:rsidP="0015775B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5A5CE4">
        <w:rPr>
          <w:rFonts w:ascii="Arial" w:hAnsi="Arial" w:cs="Arial"/>
          <w:b/>
          <w:bCs/>
          <w:sz w:val="22"/>
          <w:szCs w:val="22"/>
        </w:rPr>
        <w:t>Table S</w:t>
      </w:r>
      <w:r w:rsidR="00503933" w:rsidRPr="005A5CE4">
        <w:rPr>
          <w:rFonts w:ascii="Arial" w:hAnsi="Arial" w:cs="Arial"/>
          <w:b/>
          <w:bCs/>
          <w:sz w:val="22"/>
          <w:szCs w:val="22"/>
        </w:rPr>
        <w:t>5</w:t>
      </w:r>
      <w:r w:rsidRPr="005A5CE4">
        <w:rPr>
          <w:rFonts w:ascii="Arial" w:hAnsi="Arial" w:cs="Arial"/>
          <w:b/>
          <w:bCs/>
          <w:sz w:val="22"/>
          <w:szCs w:val="22"/>
        </w:rPr>
        <w:t xml:space="preserve">. </w:t>
      </w:r>
      <w:r w:rsidRPr="005A5CE4">
        <w:rPr>
          <w:rFonts w:ascii="Arial" w:hAnsi="Arial" w:cs="Arial"/>
          <w:b/>
          <w:bCs/>
          <w:sz w:val="20"/>
          <w:szCs w:val="20"/>
        </w:rPr>
        <w:t xml:space="preserve">Sample characteristics and extracted correlations of each Independent Sample within included studies employing interoceptive self-report scales to examine their relationship with global alexithymia. </w:t>
      </w:r>
    </w:p>
    <w:p w14:paraId="19577874" w14:textId="77777777" w:rsidR="0015775B" w:rsidRDefault="0015775B" w:rsidP="0015775B">
      <w:pPr>
        <w:tabs>
          <w:tab w:val="left" w:pos="1440"/>
        </w:tabs>
        <w:rPr>
          <w:sz w:val="20"/>
          <w:szCs w:val="20"/>
        </w:rPr>
      </w:pPr>
    </w:p>
    <w:tbl>
      <w:tblPr>
        <w:tblW w:w="44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8"/>
        <w:gridCol w:w="1877"/>
        <w:gridCol w:w="1747"/>
        <w:gridCol w:w="1227"/>
        <w:gridCol w:w="1841"/>
        <w:gridCol w:w="2041"/>
        <w:gridCol w:w="1047"/>
        <w:gridCol w:w="1407"/>
      </w:tblGrid>
      <w:tr w:rsidR="0015775B" w:rsidRPr="001B71DB" w14:paraId="167A9FFE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BB4B09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DE852E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oception Scale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04C10F8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exithymia Scale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D7E97DE" w14:textId="77777777" w:rsidR="0015775B" w:rsidRDefault="0015775B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  <w:p w14:paraId="7C95255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adj.)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0C5966E" w14:textId="77777777" w:rsidR="0015775B" w:rsidRDefault="0015775B" w:rsidP="000344AC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Extracted </w:t>
            </w:r>
          </w:p>
          <w:p w14:paraId="3728B32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F6CE988" w14:textId="77777777" w:rsidR="0015775B" w:rsidRDefault="0015775B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cal</w:t>
            </w:r>
            <w:r w:rsidRPr="001B71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u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(0 = Non-Clinical, </w:t>
            </w:r>
          </w:p>
          <w:p w14:paraId="0047E4F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 = Clinical )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127BA6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 Female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C27307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 Region</w:t>
            </w:r>
          </w:p>
        </w:tc>
      </w:tr>
      <w:tr w:rsidR="0015775B" w:rsidRPr="001B71DB" w14:paraId="52E22A31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7958A28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Ricciardi (2021) - FMD/HC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5860B57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AQ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111D8F2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3608F87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1130193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7D44FB3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5A6781A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4FE6589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21221DDF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49798B9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Zamariola (2018) - Study 2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56EE02D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AQ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03F0C9A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4774DEB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698FE9A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510415E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24C8C4B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452E6D4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urope - Other</w:t>
            </w:r>
          </w:p>
        </w:tc>
      </w:tr>
      <w:tr w:rsidR="0015775B" w:rsidRPr="001B71DB" w14:paraId="2BA2C76B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34E0C3E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Zamariola (2018) - Study 3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2DC7A71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AQ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5F611B9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2B6BE5E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655F2F9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0FB1DD4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35826DF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75.2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67C27F8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4876E870" w14:textId="77777777" w:rsidTr="000344AC">
        <w:trPr>
          <w:trHeight w:val="34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EC90CE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etka (2018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2200697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04D9A2A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C42175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E865EA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03EA757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4A99B5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09BA3B0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4767DA48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4BFDE5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FC083C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378CEFB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4D4373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C55F6C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18E89E3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F0B464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E92F90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72B1EC64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62DCF1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Campos (2021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66EF53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79C1C72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1A01CEE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26C36E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1C844AB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A320FF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0D9A476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28AA7C10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EC6BE7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rnst (2014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98520D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234A850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CDDD64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57223E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66D7508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D38D9B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905A57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71134144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F66288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7D2CF3F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40993F4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521D3EC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6FDB2F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0DC80F7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F07131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D751E2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21A6D788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ABBD24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27DC78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0E5C5D9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87E16C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83CDCB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01EBF4B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4186FC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884972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1CDE9956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8A750A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5CCEA4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0143C18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1F64A3A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2E5F87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7B7982D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F9D94E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B6716B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0FB315B9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2AD369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A13D0C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153CB27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5498439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066046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4C473C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F9AA3A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A865D3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12FF98A8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4550EB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2E23027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102148C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7F09AD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471AAB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67AFCCB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E4D107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D7EC2A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6F3C5945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29019C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D39E2B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50BACD2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95D797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209560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3B34DEF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65AA6E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EC323A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2BA6C4B8" w14:textId="77777777" w:rsidTr="000344AC">
        <w:trPr>
          <w:trHeight w:val="34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939997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Hassen (2023) - ASD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1C1253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BA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59BCED9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FF2BDE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5E6CF64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531D39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38E5B9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775C514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724FD304" w14:textId="77777777" w:rsidTr="000344AC">
        <w:trPr>
          <w:trHeight w:val="34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7D59C0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Hassen (2023) - Sample 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8CFF34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BA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7CB4440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AA3AA7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63CEBDB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D5006D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2225FC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0BC07B8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48194237" w14:textId="77777777" w:rsidTr="000344AC">
        <w:trPr>
          <w:trHeight w:val="34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B5F2CA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Hassen (2023) - Sample 2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0D40C13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BA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0841E80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36FF89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59A17A3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12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2DAB8B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BED46C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18C13BA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147DB288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C0E10B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urphy (2020) - Study 2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2A358E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1F96606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6FCF1A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0CFBA9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C36C0D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B90237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3AC4FC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0863F56A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536BD1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urphy (2020) - Study 5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000B8E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06C158F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27E012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6FEE25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B3E5E7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2BB489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5DD5DC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112CE456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7DCA8D9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5EA7C36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R-Sub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64FF707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368AC50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665" w:type="pct"/>
            <w:shd w:val="clear" w:color="auto" w:fill="D1D1D1" w:themeFill="background2" w:themeFillShade="E6"/>
            <w:vAlign w:val="center"/>
            <w:hideMark/>
          </w:tcPr>
          <w:p w14:paraId="04B6373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737" w:type="pct"/>
            <w:shd w:val="clear" w:color="auto" w:fill="D1D1D1" w:themeFill="background2" w:themeFillShade="E6"/>
            <w:vAlign w:val="center"/>
            <w:hideMark/>
          </w:tcPr>
          <w:p w14:paraId="5D70713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3DB38AE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2BE5279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258BECAD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0240833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7FF6DC3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R-Sub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3C6B719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00F19A6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4FBE290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4D37EA4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7524503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0D26D37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7A94C8CC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04037E4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150FD33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R-Sub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1B27B18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5CD1CD1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77B52D9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7CA3C67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3201826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7EF43B5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5D7FF7B2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38E83EA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40B8994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R-Sub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04DE433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5DC574D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7B1F359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7758B10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208B860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23A0739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4DCE7DA5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114E413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0228440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R-Sub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5DC7909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4C030A4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2BAF698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0370C21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17D339A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1D57D68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29101CB1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05B6F30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5696A72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R-Sub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6C96E81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7453B12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49BFC80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5D68E06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1B75839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06453BB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5D06692C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6A2983E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55B5E0F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R-Sub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3D84A92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255AA20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2105A98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7144629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678866C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76DB7AE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0BBDBA82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9FDAFD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7450032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R-Supra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3C94E70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76FA98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51C7331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61FF3EF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82036A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6DD1D6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271B4C67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8A8C8A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a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4E263D5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R-Supra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2C0C969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9FAD49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6BB3AC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77CA3FC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4FE8A1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4038BE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40FFF4CC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D4ECE5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aggero (2021) - ITb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34E4E3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R-Supra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5E1BB52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80167D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8F998A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3A62B1B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7495C6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46BA75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54B5A3C0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65F0C6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a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776C950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R-Supra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1B9E08C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18C4A9D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BB38EB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4277E45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C80BFB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247B9F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36F7C2D6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757DBF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b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09F273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R-Supra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54B04C8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A75F32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9FDD38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49A9541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00AB81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646034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2A3403D6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9FA544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a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737FD4A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R-Supra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0A0EC31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36040A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E9DDA1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8C50C9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A7FA01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D2E746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2AE40D00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883E49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b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6E6138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R-Supra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2388209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8575F6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AF3D9B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47F53A5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5CD1B0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8922D6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3CC08341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09D3914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Campos (2021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1478B67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R-Total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75FDE2F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27F97D8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2952068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4AD22CE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7C10B5E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hideMark/>
          </w:tcPr>
          <w:p w14:paraId="281EB2D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32136A6F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40782C9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rnst (2014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5D530D0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R-Total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562852A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63F8EEC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5FEDDF2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43979DB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2A8B0DB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3399E5D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5DF1F395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2DE6EB6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0EE2C34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R-Total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2C69B53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6E58AFB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5B5A62B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358AC35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2775339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564987F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5389EC00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261A87B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62D4BF6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R-Total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16C0E44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0101972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350FE76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3E2DB53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7A8DA69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273C68B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61E6F121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6D2FACB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5900E35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R-Total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121E166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274E8E8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0BBE25A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18B797B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564420B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0EA8198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2EE6AFB1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73BD709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4594C5B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R-Total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7770EEB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4283C7E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549839A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6EE80AD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56F3BD4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5FB1466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539D551A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62EEDDB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00BC62B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R-Total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5624BB6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5A36815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780BBB0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75128A4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6350A3E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27ADDA5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317124F6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55D6B41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28C6C00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PQ-R-Total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6BC27E5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1F751A8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6A88A2B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16D6F3E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4F57282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5DAC2E1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49A2B3C1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CA3CDD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ylor (1996) - AN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31C1D6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DI-IAw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38A0B4A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83F92B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9ECF9E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633B26C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F4C35D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9B9D81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1A06DCC7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1D6DA1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ylor (1996) - Sample 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2A7887A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DI-IAw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6CF9FF5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DC4C6D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10D7FC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4DEB9BF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2CAD55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A67C54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12713D28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4507E6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ylor (1996) - Sample 2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F0F2E6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DI-IAw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3473391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3614EB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715A0E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63CA1F9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C2A0E9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47E759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60F9BD9F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D43D63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ylor (1996) - Sample 3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4E7DB5A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DI-IAw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47AF827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32C05A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AE211B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DCE73D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43F018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02B877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68BF182D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67EC563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70B4C44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AS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61DA2C5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09E3AB9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665" w:type="pct"/>
            <w:shd w:val="clear" w:color="auto" w:fill="D1D1D1" w:themeFill="background2" w:themeFillShade="E6"/>
            <w:vAlign w:val="center"/>
            <w:hideMark/>
          </w:tcPr>
          <w:p w14:paraId="7E3AC39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737" w:type="pct"/>
            <w:shd w:val="clear" w:color="auto" w:fill="D1D1D1" w:themeFill="background2" w:themeFillShade="E6"/>
            <w:vAlign w:val="center"/>
            <w:hideMark/>
          </w:tcPr>
          <w:p w14:paraId="2F6DEB0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26DEDC9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4EC14D4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0D2282C4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060F5FB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Campos (2021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16D7185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AS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54CD91E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6D64268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36263B4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73BC8B1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23303CE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hideMark/>
          </w:tcPr>
          <w:p w14:paraId="0C9D646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768B6528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7FFF528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010DB6C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AS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062A7AF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26BC1AD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195D950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362B58F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37FFEF8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7093F0D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25213201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5CB4B5E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1BB2467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AS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21451E6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73ABA4C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1ADDB7A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46DAFBC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59F8C12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3717BFA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412B42D2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0588284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537D21E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AS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028B528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35EA895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01A3CF9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045E829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38C45B9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5FFB279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13EEDD87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33AF402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653C745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AS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5B48814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07945FC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622C219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5211DA8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11F92EC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1F83876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7913399D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4DB54CB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3F4D366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AS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102C645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1212E29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798B3AB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6D57FDA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63AAF00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2FC6CF8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3220044D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71962D4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2952DBC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AS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6AC6079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4A1DB20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70427FC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422D67C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62F2759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0A95DBD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2D82B93C" w14:textId="77777777" w:rsidTr="000344AC">
        <w:trPr>
          <w:trHeight w:val="34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1151CA1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Jakobson (2021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09C30FE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AS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1B45DD3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62439D8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57003AF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3EE3ACB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3F64BF4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508" w:type="pct"/>
            <w:shd w:val="clear" w:color="auto" w:fill="D1D1D1" w:themeFill="background2" w:themeFillShade="E6"/>
            <w:vAlign w:val="center"/>
            <w:hideMark/>
          </w:tcPr>
          <w:p w14:paraId="170B748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545DF68F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0B090A3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urphy (2020) - Study 2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74DA9F0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AS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0213935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4408CC5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bottom"/>
            <w:hideMark/>
          </w:tcPr>
          <w:p w14:paraId="209528D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55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154C7FC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32CF77B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5C30BA0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08CF5D1F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33C8BF7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urphy (2020) - Study 5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3766FBB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AS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04D2BAF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235BBE1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11987E2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572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222D6DE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43DECDF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558FCD9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57E312D5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6342F6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ünte (2022) - Sample 2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B0A49C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ATS-Tota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04BDDB5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295914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EF2E20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6D5F7D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991E70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D58849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3EB31C80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D5652E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ünte (2022) - Sample 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3B6C2A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ATS-Tota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05575C7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383E1A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573BC7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74133A4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0AF0C5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679EE2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4D0650EB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7859206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0E3D21A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CQ-Total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5A41D94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2B38E35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bottom"/>
            <w:hideMark/>
          </w:tcPr>
          <w:p w14:paraId="4077429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3A41C86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08B32BA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5C9EA3F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6A0EDFF8" w14:textId="77777777" w:rsidTr="000344AC">
        <w:trPr>
          <w:trHeight w:val="34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065B14B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Brewer (2016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6F35DBE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CQ-Total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00416A8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68A0BFC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79EAA72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3A1BC50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5661B3F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08" w:type="pct"/>
            <w:shd w:val="clear" w:color="auto" w:fill="D1D1D1" w:themeFill="background2" w:themeFillShade="E6"/>
            <w:hideMark/>
          </w:tcPr>
          <w:p w14:paraId="7D420D8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3864B4E1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57B30FC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0B71013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CQ-Total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094940A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5A410E3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0CCA665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4BC5BB3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7BAC77C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227D34F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569C4824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0A7BDF7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4D39069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CQ-Total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1FBE9C5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6E803BA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487E2AA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2B37E59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1A70D62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75D3BA3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4CF9F8F6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44887DB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434AEFB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CQ-Total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2CDB992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7F8F13D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2EF8A1B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1361443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1582140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3A46E63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30B84F72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2CD0C55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602E86F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CQ-Total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73FDC4E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697854D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485CBF4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2922356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2068400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5A6D5DE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4CEE1A79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29CC8AC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26F5B1C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CQ-Total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3AB1772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45341F6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7BA59A4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1B1C197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2009C05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3123FEA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1B6DFE17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657A75D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26068EF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CQ-Total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64A6A05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6762464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402F0AB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67BB61D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1AA5D1B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666A69E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1BDE7CD5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65B9882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urphy (2020) - Study 5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19A92B2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CQ-Total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09E9D2C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6A482B6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6DB60C1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7BF9FFD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40D85A6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471215E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1A29C247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167C94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onete (2023) - ASD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45A170B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SQ-Tota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5D6E516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C36DC3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FAA784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19D611D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477463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ECD6F0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1C3E8C33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F0EE9F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onete (2023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0A33AB1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SQ-Tota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7B364CF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D339CD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0158AC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057A9D1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BE91AE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8B9D57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239C18BF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69537D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Fiene (2018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458B757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ISQ-Tota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1225371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8BF01F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2BB125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2DBB2A2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04D343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CD9339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ustralasia</w:t>
            </w:r>
          </w:p>
        </w:tc>
      </w:tr>
      <w:tr w:rsidR="0015775B" w:rsidRPr="001B71DB" w14:paraId="0E44CF99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366E1BC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392D34B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164CB8B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1855E7B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665" w:type="pct"/>
            <w:shd w:val="clear" w:color="auto" w:fill="D1D1D1" w:themeFill="background2" w:themeFillShade="E6"/>
            <w:vAlign w:val="center"/>
            <w:hideMark/>
          </w:tcPr>
          <w:p w14:paraId="32A8398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7AB3607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4E884AB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5DA7ED3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57E7E86F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00DCC7E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30EE6A1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45681D5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463B628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6F406A5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153CE23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5BBEA0C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3B2A115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7F33267E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76CCBC2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275ABEC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5F55519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67293A9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33B9C06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7816C11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1BFAD73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011E371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14CA9D92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6858AD2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2CF6ABD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0E2C5E8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57335D0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688586C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6591407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1062CE7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3997EF7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209AA9F1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3C0BAEC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273BC4E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3AFCD05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0FD27DD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1931825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1B61D4B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13294DA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3295318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66046D5F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6876537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1E6D296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5CD9B26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269DE16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11DDDB6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0737D3B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03C1FBA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43DF3BC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489D81CD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52E4C4E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2D63BC1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6634CD0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12AB32C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4CC6F77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080FA86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5BBB748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4171DFA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14C80F38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5D896C8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7C15C68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6A6DB4B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0DBB50A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66123E5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64EF168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4340215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0E4C00D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2B711274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59FCA12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4BBF056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7A3FD92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7E7B5E1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5DD6D61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15E0939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638BC4A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0404139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6EF530FD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2BDDAA4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71D96FB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3D9F426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21C3468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5B7686F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6D2448E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240CE4D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1DB2C9D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7D7B6E18" w14:textId="77777777" w:rsidTr="000344AC">
        <w:trPr>
          <w:trHeight w:val="34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4F65407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Huang (2022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7A67C88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7A841FE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39C8EAB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6BE1237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37" w:type="pct"/>
            <w:shd w:val="clear" w:color="auto" w:fill="D1D1D1" w:themeFill="background2" w:themeFillShade="E6"/>
            <w:vAlign w:val="center"/>
            <w:hideMark/>
          </w:tcPr>
          <w:p w14:paraId="371A031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7BF55D0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70.1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0EFF917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42896FD7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033B8AF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Lyvers &amp; Thornberg (2023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1E4E6C4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419C13F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1BB6E27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521AD31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6A21B7E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2A98235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2991342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ustralasia</w:t>
            </w:r>
          </w:p>
        </w:tc>
      </w:tr>
      <w:tr w:rsidR="0015775B" w:rsidRPr="001B71DB" w14:paraId="55B43A76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2D94582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ul (2018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2F05DFB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0F63BD9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006CB1A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64E83A2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3C0C700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443334E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7B826D9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7CE4BB28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7E33A8A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1ED98B6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1AC495A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02ADEED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65B0EA1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4F11B72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75ACE7A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053FD54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5C2DE895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6DECF59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Schmitz (2021) - FM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3696E96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5684701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31CC856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0E27C8D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274FDD6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3DEEA73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0790E1A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784DC183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6840945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Schmitz (2021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1086A86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18F6CA5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4EBC2B9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23E01E9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680324B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5BA40C0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3F6DF49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4932BD78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5A05AB4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2689E51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13278D9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6F6E82B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7D9A53B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24898EA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4C31B4E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29F5791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701AAE51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3A9B903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7CF77B5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3D43CD1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6D20ABD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196C92C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7547769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519D75B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20B8E44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574F7FAC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4A9E458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Zahid (2023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34DEE9E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66BFCE7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6760374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7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71361B7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43C7F78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696EB28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56C4CF3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4365ECDB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1FE1D6E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Zahid (2023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35FD571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5302258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PAQ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1465A92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7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1B16BDC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527AF36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51D973A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1E371D2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4F4EF0F9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383C744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Zamariola (2018) - Studies 4-6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0245EF7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50012F2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587AD37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7B0F8D7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1EB202A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2E1C184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06DC5FA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2FDA869F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27F4FB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0922998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0F683BF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CD1327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708AFBB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1EE7838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2AEC3F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5A0AB5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7E57F2A1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D6B3D0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4611296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1B6D676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F2482E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6BDCEE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7AB638B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BABDB4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B079E7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359B3F11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F0406C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288580C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24A9FC6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844D86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42ED13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431D171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E0C1E7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1FA2CF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18C344AC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FCF526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F983FF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3EDA895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0D3F20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DF8B01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0888290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A9A3CF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A20D61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15104664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62E330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a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05697F4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3B43619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3039F3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CFF03A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3E3AEF6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5FE6FC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D12CB5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5A78606D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C69261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b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8E84B2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6297F37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A64872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DA0E7D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20EAD75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C53A29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F910BA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4464D83A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7182B3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a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53F7D6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7FB9D13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169D440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A47171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044E55D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C406D6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EB0EC4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1E8A51CF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BC7F5A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b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7127AD3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1A2CA43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DA5BE3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A7ECF5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DE63A5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459ED3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8EEDC6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232A6337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B71256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a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7EB3B00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4E75332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137DF3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77C2E5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20A406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E56A13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C72977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76790092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C2CEF6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b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2E9F62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7494E99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FD150B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C13669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3F54437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EAE03E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4D97C0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5E6218DB" w14:textId="77777777" w:rsidTr="000344AC">
        <w:trPr>
          <w:trHeight w:val="34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B17D8E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Huang (2022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7CE9C78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2F9942B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5A04B4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175C25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6DAE00C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761162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70.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29BCF0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7ACA6933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460772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3C8EF9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3E9C191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57B922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0A1986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25FE1B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363C5F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5AF227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556788EC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232C34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Schmitz (2021) - FM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07AA7C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6C844CF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A89BCB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11933E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3EE9486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68BCB0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BF8732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7268424D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FFC9E1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Schmitz (2021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9491EA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252A187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5AF9ED6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115E75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05869F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AE60A8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62E1F0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22DC6F5D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4C4751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FCDBE0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32FF692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B72FFB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5C9394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3A6D67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27EA19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F0A228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378F0890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DA90B1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91B560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08C15C1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CF67B4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6E430F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4B37CD1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6C40F9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A97406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754A959F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5483EE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Zahid (2023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FA2CFE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640FC26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BA1438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7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4A7892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.21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A45561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105722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8F9E17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7B613ABB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95AF25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Zahid (2023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410FDDE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18C1C3A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PAQ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5C7B055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7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6883B6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.21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635CFBF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13A5F0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75CBA3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7DC3B3A5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C17004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7973B19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6670ADF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BCFD5B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F45E12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76DABC8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07F657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263E7E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134C312F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57CFCC6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59E0A6C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1A6B6F6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269D51A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665" w:type="pct"/>
            <w:shd w:val="clear" w:color="auto" w:fill="D1D1D1" w:themeFill="background2" w:themeFillShade="E6"/>
            <w:vAlign w:val="center"/>
            <w:hideMark/>
          </w:tcPr>
          <w:p w14:paraId="7C51627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593AFB9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46D2CF0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205C62E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22927860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6D07A10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58BA6CC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02EBEE4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3020E76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795AD49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2C9B1BE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5589F51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288C1F1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12CA9792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6820B05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491B20E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30C90E9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2C4168D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645F932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419C84C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2C9F733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7C137DB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00A9F6D6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0125777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15649EE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503167E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126CCA2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7294DEC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5432C47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3AA7089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3500F45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01134172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136F2BB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2AEBBE6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30F454F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286D4EC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0473265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50924F6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17FCED5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5D28CB7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12803E20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5AC26D6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6FEB209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2A4D496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7206798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7D71A40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0BADCAC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2548027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56944DF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5A48A2FB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5CDBFDF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7EAB746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129D74A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3D91E1D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209202D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1C84F1F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3343591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39BE72D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7253AD87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2FA1613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5D1B08E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7131F0F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23F62C8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3616964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1B90D35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1E08F33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5866944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4191C8D5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0F34FB4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7E99519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5ADD37B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73B0854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55F7094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012AEF7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67323EF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0DA6582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793F5D48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10D2715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7452E7E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2B9765D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6A2A58D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759F46B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7A6891B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18AA7B4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5F4871B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3BC99BDE" w14:textId="77777777" w:rsidTr="000344AC">
        <w:trPr>
          <w:trHeight w:val="34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0EEA914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Huang (2022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57D385C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68C0770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3AA3A09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325562A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10B7772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69636AC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70.1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26057E4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0C1E2E56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406D711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ink (2021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41981FE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040BA7C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4E3010C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25005E7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1A34A93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714D50D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3E2427F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519C6AE5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7CE4598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Schmitz (2021) - FM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5F4B8A6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70095CB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3236EDB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004B3EE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61B91C8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1589380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4C3613A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1E1473B4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78BDB7B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Schmitz (2021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213EEB1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05CD769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364B89A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0AEB81E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07E2B53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1F4F9B7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4C0CB1F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50FF5DF7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11A7767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607978C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2F1BE65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5C60E60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0C65AAD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3358674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617DFE5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3992D4E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09C651AC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6FC4ACB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6722B61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39B10A8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57EE3D1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69AA062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3ABAD07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2BDD792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6A7E491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0C0322D6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1837D8F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318AB53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3157287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77B8587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7627858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653A8F3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1296197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235B98D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616CEFD4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F5C1E1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BFB5AF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34DD338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50FC48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8F31EC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51F0607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DB129C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09C260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432E4201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B3984D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8A8EF8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63F9472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D2BD02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4DE37D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1C11501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F39FDB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EC6FEE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7C4035C8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0A708E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030CD53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1E5C764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5C32265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AF67A7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2CC5791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EC3D20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95D52D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4C4CC4C8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65C298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8B1DAD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3A261A5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2CC5A9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4BBF91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4A4EF37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1DE0FF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F174F5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3028739F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825FB4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a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2424DB3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34FA5DF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3F495A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91E840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02BC089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2A3437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C60945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2A280AD7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AE863A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b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04466D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3B2A508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15F04C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547550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6C95EEB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EF3E86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E269B7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550B20C3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D349A5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a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461108D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168C094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154CA9F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921DD1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632AE20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F2E860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6D99A8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5199366A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6F4B74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b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526E6F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107888D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B25C55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311824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1BF196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B3DA4B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6E59BD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5219F149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DC9652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a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239C76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6DA2C20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17F9A48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F2A057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6A2197E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5CE412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4A752A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176534BD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84A4EA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b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5B8C51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7C6E14C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62078E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6CA0E0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088140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F753E5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FE460E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1D4617FC" w14:textId="77777777" w:rsidTr="000344AC">
        <w:trPr>
          <w:trHeight w:val="34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0A4F57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Huang (2022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73691ED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22D1AED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12D74E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7EA92F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6D15E24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B96ACF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70.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E772EA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213037BD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512EB6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Lyvers &amp; Thornberg (2023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1DE760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2E621A8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4A03A7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1EF61B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78365D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6E6DF3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20D3ED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ustralasia</w:t>
            </w:r>
          </w:p>
        </w:tc>
      </w:tr>
      <w:tr w:rsidR="0015775B" w:rsidRPr="001B71DB" w14:paraId="48297AC8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1D716A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438C684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7C88FEF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EAA837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E82C43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9AF986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0776AE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04C3F6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6DB7F349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A582A1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Schmitz (2021) - FM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2354841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7C5CFD7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1674892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FBEB5F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256ECC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BC5EB9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2EC48F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2D9C430E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4FD235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Schmitz (2021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E41A92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78023FB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9540CF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881B7A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36F07F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5914C1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2212BD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3A58F1E4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EC5496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19DBBA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2B35ABB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509A3C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DDE209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6D959D1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FB78F5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001A66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22388F5C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1448E1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E0B250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4C97506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3F3ADA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65A72C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6F3221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86F198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934309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2CCCD5F0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EE07DF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54E03E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0CF8F9E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698013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0735CD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74BD975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863F2B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D6452E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33B6404A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49381B4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087A2F8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527E409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5081701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665" w:type="pct"/>
            <w:shd w:val="clear" w:color="auto" w:fill="D1D1D1" w:themeFill="background2" w:themeFillShade="E6"/>
            <w:vAlign w:val="center"/>
            <w:hideMark/>
          </w:tcPr>
          <w:p w14:paraId="10B6373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737" w:type="pct"/>
            <w:shd w:val="clear" w:color="auto" w:fill="D1D1D1" w:themeFill="background2" w:themeFillShade="E6"/>
            <w:vAlign w:val="center"/>
            <w:hideMark/>
          </w:tcPr>
          <w:p w14:paraId="3971F5E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63F46BF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32DF185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0B76E167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71CD199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645AC2D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08F192F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36A0C86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5135F99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1EB57A6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332501F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2DC8CD4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68717A20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6AB1D50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4346589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7CC26E8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4A1715A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72A73F3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1531627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229A891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1D8A948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6AE34A1C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6467117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6115D50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1D9A3C5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410ABF4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545924E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7AE922B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5CE5587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657F977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19E2ACC2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2C9EFAC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6A0664D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1257D58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4EA6E60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73D3291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06DBC74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387793C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5E6D159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5857E2FC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280A52F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2F1D81F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1A0F5EA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5AAE436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6A5C4BA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71CF87A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41941C2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6A0837F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2FB7CA0C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3EABB8B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5CDAE04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53DC12A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3CC3CC2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3E7D002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5C7C23F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217CE3B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4F37EE2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57B5717D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38CF089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aggero (2021) - US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7988BD8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0DDCB56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6726CD9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56AABA2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6EB54EC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3C9B060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2241F73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714A67A7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66CF9BF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459ECDC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7849724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34B315D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5558D9F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4CAE361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525ED38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1AE57F1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62B9E88D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4E7775F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57F6629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223057F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33AAE81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3E97440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4C1A844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30529F8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6CBE7C7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0951310B" w14:textId="77777777" w:rsidTr="000344AC">
        <w:trPr>
          <w:trHeight w:val="34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111B44B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Huang (2022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5E27CBA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37BC1E0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46D8EF6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0B6400E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16828AC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2912183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70.1</w:t>
            </w:r>
          </w:p>
        </w:tc>
        <w:tc>
          <w:tcPr>
            <w:tcW w:w="508" w:type="pct"/>
            <w:shd w:val="clear" w:color="auto" w:fill="D1D1D1" w:themeFill="background2" w:themeFillShade="E6"/>
            <w:vAlign w:val="center"/>
            <w:hideMark/>
          </w:tcPr>
          <w:p w14:paraId="36377A0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41D2C5F0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0AD325F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6163A28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465F31A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4D00528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206B82E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57899AA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54FFD8F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7633F1D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7A0956CE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4E005E6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Schmitz (2021) - FM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7F337E6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7585D49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2A3A941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244FA5A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1E9297B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78D3FD9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77B51C3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2A640DB2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5354066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Schmitz (2021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5986C16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21B7B09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1EFF697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477D48A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.18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2C5818E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4ABF927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3263669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22096351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5B6E20C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2AEC7E8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4DC00EF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5C0BCDF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4BEA20B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6FF653C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57F94C8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11F93F9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4BDDAC3F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5D33DDA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29CA8D6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5AA09F4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5F0B83B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57C804C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2F6C1A3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6136743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0116343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131BF270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1225C24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4D9C125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77784B9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5CF83A8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39EAAEC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7B40D32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00F243F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6926DDE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76B889AA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23079D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08C028E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4EEE8F1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0F46FC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2C6FDF0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5ACC1E4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3B28AF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38A2BA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1625A7A0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086383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82780C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7E833FB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C30DE0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9C3489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63C5186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B462D2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E3F86D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1A0C519C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D9C68C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46CC1A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4B4F282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6C4F26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C94522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211F875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198F0A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354DF6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705EA0EE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5A38EA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4EA3C93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7C6A760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1B3ED5D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49E772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5E4D785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D0EA0C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53A15A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04AEC130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950B9C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a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28F4EA8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56D61D0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F24632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1FD495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4CF3EEB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519C75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900F47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39A952B6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F36070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b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6B7B6E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20EFF02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FDD62F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B2A39D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7DF9584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1BC629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31F7A7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2F19E430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FD6EE2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a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37B266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067E491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5C7C0B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B39FF6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0B071B9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AB9F9D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BB1CD3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526973DE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F53C3E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b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B9047A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091A4C8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50F6B5F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3B016F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356E68E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7BA8DC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ADEDA4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449F27E1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28EF8D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a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1EC5CB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53ADBCC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B31335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98C01F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4B33A39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717A94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1C6D9D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799D63EF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8C9AD5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b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C0CDCB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747B619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C5AEDC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76035D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0FF724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2D08F9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622A19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2E54DD15" w14:textId="77777777" w:rsidTr="000344AC">
        <w:trPr>
          <w:trHeight w:val="34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60FB85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Huang (2022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4420C13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37A2523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939215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FC1994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122A80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99560A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70.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2A9920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141F668E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8B238B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837506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3D152E0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0949B5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019152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D4E49D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F72DB6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457B74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1BE0A935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3AE12C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Schmitz (2021) - FM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8142BA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58DC403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1498A34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EBC82B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60F012A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5087EE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1F8ABB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08C02471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4C8174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Schmitz (2021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B32653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37611DE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3C538F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026C32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4A19993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316C77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BEEF1D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057F6EC0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E42AF0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F41B7A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472F2AC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789F00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1CA62E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4C405B3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BF8CC3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2BE318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11E9539A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4C879B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9F243A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7E199C1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786941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0ED3AB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67F21C9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E401A8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C46C46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33759593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F38E68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04F1A47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45400D2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5455E6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144132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7B9E8DC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CB3409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3C1235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6521D3A4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40F8017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055E177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05B7F2A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7CE494C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665" w:type="pct"/>
            <w:shd w:val="clear" w:color="auto" w:fill="D1D1D1" w:themeFill="background2" w:themeFillShade="E6"/>
            <w:vAlign w:val="center"/>
            <w:hideMark/>
          </w:tcPr>
          <w:p w14:paraId="682CAB9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14C0F36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4946FEA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43A3272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5B23973A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5DC1179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53B1D91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68E2F34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659C623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3B705C8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609B6A2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45437D2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49263DF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1F9A0FA9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7F6D60E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222AD5F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605FDF3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5903236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68734D1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2A61372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6E8ED90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7928719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4C319AC8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7457989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5F85BCA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28A3772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221E481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7EC0740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3830B41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3F79DE5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4153F02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7D0B8C03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260BB97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aggero (2021) - IT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2AD780D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2875C9A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49C63C4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5503282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7527B75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0FB111F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170A312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5D07D2FD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3F0744C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14E7541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099224F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469FED9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0069C07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7409B1E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32FAE3D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5E0410D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5A9CDD3C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1036128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0572482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0C4691A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0A4D8D5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5C33A01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439069C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163669E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4088C93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6ED63C24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4EE029D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08B26EF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4058646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1A10BFB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0F98032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55BE056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75E1FB2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796D3D5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3975317F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2BCE2AB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1F48744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39A1DFE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12174A0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2280CA3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41DA4C4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6EAC8D9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6CC0BF3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26579945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5FF8A0B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603B571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5F87E9E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7C266FF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69A1E6B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031BE24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5FC5812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36F9C06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55A833A4" w14:textId="77777777" w:rsidTr="000344AC">
        <w:trPr>
          <w:trHeight w:val="34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099FC21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Huang (2022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50E58D8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11741F9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2EED5EC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635A514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1AED388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199F940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70.1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19FE8E5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1626DAE9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30D1FAB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028BF3A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4E1032B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5E75EAB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6CBAA90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4FF43C8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67C1E02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13C20AD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5E4DF935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6BA8D95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Schmitz (2021) - FM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47A6970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5CFCB8D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664BED0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09D0954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21FBDB6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561CB5A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2671296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0BF80744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705E473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Schmitz (2021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6BDEBE1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5B2FE36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5733DF4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7C09801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1384796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5C3340E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354DFD3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41B3D357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453B7ED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167DCE5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7362412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1B69D1E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45A5697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75CB29E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0E138DE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1F37FB6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2C393A87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2ABF8A4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1129495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77EF969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3D715F6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4166850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150A52B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4814AD1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5C405CE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0E35A8EE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2A87056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Zahid (2023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18E6979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6152093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2337836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7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23B7ED4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6216190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04CBEF4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1EA72B5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2D19FE3A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3B9E788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Zahid (2023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498259C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28BB5B3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PAQ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36A66B9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7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2979BB2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3E0D64F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22E822F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3E931F0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37445EEE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593AB0C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3B9C23C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701625B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1CB1F12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717DB2B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7E3D39B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0DDC26A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51C2BFC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52B18E97" w14:textId="77777777" w:rsidTr="000344AC">
        <w:trPr>
          <w:trHeight w:val="34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4FAB34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erenguer (2023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- F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0BD0E2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5FD3BF3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595B4F6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1F0346D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5BC1871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A674C4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57E6F77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3012994B" w14:textId="77777777" w:rsidTr="000344AC">
        <w:trPr>
          <w:trHeight w:val="34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0B80D5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erenguer (2023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- M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2FE3F42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571A758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D1C917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3C04EE9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24424D2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E96CEC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1A865FB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6B7E54F9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48F935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2315045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7854683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592F651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A4706E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61E02E3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05B036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E9F2C9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5D8D1E60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88ED69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Ferraro &amp; Taylor (2021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4ACBE5C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0B3AEB9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E6CFA1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5C21B7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62A4946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EDDE3A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174166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ustralasia</w:t>
            </w:r>
          </w:p>
        </w:tc>
      </w:tr>
      <w:tr w:rsidR="0015775B" w:rsidRPr="001B71DB" w14:paraId="5BA2D20A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9D32D5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a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057FD14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138B723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7AAA73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8DEAC8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318D509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559AEB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C91422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7A20DE8D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060B29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b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8B0D08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623BC9C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AB93DE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F89640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74CEF31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251EE4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C2E5FD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06DE0B2C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A06C0A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a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01ABDF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2CF7402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465805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4FA92A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7BD9F2B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340C6E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71B216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5CDC4E2C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F5F4FC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b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684795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33307FC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6A21E4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4714E3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39D31A9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2B078C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717887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154A842B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AAFC65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a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4583DE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184BF2B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4ABB6A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A8B839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543AD3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058F8C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04C2C4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08EA4356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6BD353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b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03AE954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5BA0D38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3DEBD2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30A567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4EA48F1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A11459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3A8419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7529E614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E25F42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orales (2022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114B26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020C9CF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8ED91A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CF8C3A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3E76B94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BAFC4C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11D8952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4177A4E3" w14:textId="77777777" w:rsidTr="000344AC">
        <w:trPr>
          <w:trHeight w:val="32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36C7E8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Sweetnam &amp; Flack (2023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440000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364CE7D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F67669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CD7AB3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78D10AB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694FA4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C53448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ustralasia</w:t>
            </w:r>
          </w:p>
        </w:tc>
      </w:tr>
      <w:tr w:rsidR="0015775B" w:rsidRPr="001B71DB" w14:paraId="1DA8F25B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25FD6FC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06B5306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700ED1D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0394C03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665" w:type="pct"/>
            <w:shd w:val="clear" w:color="auto" w:fill="D1D1D1" w:themeFill="background2" w:themeFillShade="E6"/>
            <w:vAlign w:val="center"/>
            <w:hideMark/>
          </w:tcPr>
          <w:p w14:paraId="7C9F67D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0A5F2C6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00370C9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5AEBA86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6C01D447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75665AF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72BD4BC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631160E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2CBFFDC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5C78609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111D4BE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2BF5C3B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0E624BC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1517CE18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1D39907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44681BF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6906B54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4165C5C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7862353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6AA086D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2B6132A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4AE02C7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23CAD2F6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4D4A2CE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31A9B75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56EB767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222DC39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50B4A549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3D35B4EA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506A553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1A54018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7C3AE38D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370BEF1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aggero (2021) - IT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5FDF7F3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1C2086F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26E5D89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5AB206A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7AB6BFB6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4FE5910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34FA2A7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08981D7F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7A38826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IT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64EF455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4A44F78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52D98BE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7ED7FE4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3F436EF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1905E7C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1298BD0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116674E8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4EB038D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5981C10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61D6644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78D30AD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535368F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hideMark/>
          </w:tcPr>
          <w:p w14:paraId="41EDBE0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58A0735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1E75345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694477EA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229FA6B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US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61CAE04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3F0A763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0F6693F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6D4859F4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0BAFC7F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719674B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3409711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15775B" w:rsidRPr="001B71DB" w14:paraId="46C14949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02B92FD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a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156C164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6EA07CB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1DDD42D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4C58E03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089F19E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5AB10D3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55555C43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2C95C733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0025524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Gaggero (2021) - SGb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32D2690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4D14E9D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BVAQ-C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365BEEB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1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7FE0D35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6F19998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4423F54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3284D2B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04A86D32" w14:textId="77777777" w:rsidTr="000344AC">
        <w:trPr>
          <w:trHeight w:val="34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0907B2E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Huang (2022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0766939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0539F67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1BB19D9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07F823B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5580011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2AB6E41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70.1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45590F3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15775B" w:rsidRPr="001B71DB" w14:paraId="00E908F4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4C71D8F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Lyvers &amp; Thornberg (2023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469CCE8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08ACBCC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65D2278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4A436A1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1748E9F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63446FC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53806D2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Australasia</w:t>
            </w:r>
          </w:p>
        </w:tc>
      </w:tr>
      <w:tr w:rsidR="0015775B" w:rsidRPr="001B71DB" w14:paraId="5E719136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0709359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07587C4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68A4802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09D53DE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54B3E3F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143C4A0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67F1A2B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3BFC706B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15775B" w:rsidRPr="001B71DB" w14:paraId="381B77ED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45DCA46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Schmitz (2021) - FM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3C9AD5F6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1B0F051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2A437BE8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79F5355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4F0D38EE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494DDDF3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4B4884CD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57E50E75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10D49591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Schmitz (2021)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467AA6A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6A59343B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7B359F2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5327DF0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3BA4086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1EE330BC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0CD1638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21BC9E9E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09689079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0B7B300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0FED32C4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19C1369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2458DB5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7FE42658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6E9FFA92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0A5CB5F1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00B0F9F8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5C1DD27D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7F20DCF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2ACB2FC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4FF5AD6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1F0A31C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652414E0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3441CC10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5B3E50DC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15775B" w:rsidRPr="001B71DB" w14:paraId="2AA0AF9D" w14:textId="77777777" w:rsidTr="000344AC">
        <w:trPr>
          <w:trHeight w:val="320"/>
        </w:trPr>
        <w:tc>
          <w:tcPr>
            <w:tcW w:w="960" w:type="pct"/>
            <w:shd w:val="clear" w:color="auto" w:fill="D1D1D1" w:themeFill="background2" w:themeFillShade="E6"/>
            <w:noWrap/>
            <w:vAlign w:val="center"/>
            <w:hideMark/>
          </w:tcPr>
          <w:p w14:paraId="20723DBE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678" w:type="pct"/>
            <w:shd w:val="clear" w:color="auto" w:fill="D1D1D1" w:themeFill="background2" w:themeFillShade="E6"/>
            <w:noWrap/>
            <w:vAlign w:val="center"/>
            <w:hideMark/>
          </w:tcPr>
          <w:p w14:paraId="59B760AA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631" w:type="pct"/>
            <w:shd w:val="clear" w:color="auto" w:fill="D1D1D1" w:themeFill="background2" w:themeFillShade="E6"/>
            <w:noWrap/>
            <w:vAlign w:val="center"/>
            <w:hideMark/>
          </w:tcPr>
          <w:p w14:paraId="6B043967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TAS-20-Total</w:t>
            </w:r>
          </w:p>
        </w:tc>
        <w:tc>
          <w:tcPr>
            <w:tcW w:w="443" w:type="pct"/>
            <w:shd w:val="clear" w:color="auto" w:fill="D1D1D1" w:themeFill="background2" w:themeFillShade="E6"/>
            <w:noWrap/>
            <w:vAlign w:val="center"/>
            <w:hideMark/>
          </w:tcPr>
          <w:p w14:paraId="1C1B0C45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665" w:type="pct"/>
            <w:shd w:val="clear" w:color="auto" w:fill="D1D1D1" w:themeFill="background2" w:themeFillShade="E6"/>
            <w:noWrap/>
            <w:vAlign w:val="center"/>
            <w:hideMark/>
          </w:tcPr>
          <w:p w14:paraId="54B28377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737" w:type="pct"/>
            <w:shd w:val="clear" w:color="auto" w:fill="D1D1D1" w:themeFill="background2" w:themeFillShade="E6"/>
            <w:noWrap/>
            <w:vAlign w:val="center"/>
            <w:hideMark/>
          </w:tcPr>
          <w:p w14:paraId="5F6A423F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shd w:val="clear" w:color="auto" w:fill="D1D1D1" w:themeFill="background2" w:themeFillShade="E6"/>
            <w:noWrap/>
            <w:vAlign w:val="center"/>
            <w:hideMark/>
          </w:tcPr>
          <w:p w14:paraId="0A7C58CF" w14:textId="77777777" w:rsidR="0015775B" w:rsidRPr="001B71DB" w:rsidRDefault="0015775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508" w:type="pct"/>
            <w:shd w:val="clear" w:color="auto" w:fill="D1D1D1" w:themeFill="background2" w:themeFillShade="E6"/>
            <w:noWrap/>
            <w:vAlign w:val="center"/>
            <w:hideMark/>
          </w:tcPr>
          <w:p w14:paraId="5F67C295" w14:textId="77777777" w:rsidR="0015775B" w:rsidRPr="001B71DB" w:rsidRDefault="0015775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</w:tbl>
    <w:p w14:paraId="6F4C12BE" w14:textId="77777777" w:rsidR="00831C85" w:rsidRDefault="00831C85"/>
    <w:sectPr w:rsidR="00831C85" w:rsidSect="00D20E40"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Headings CS)">
    <w:altName w:val="Times New Roman"/>
    <w:panose1 w:val="020206030504050203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inion Pro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4349A"/>
    <w:multiLevelType w:val="hybridMultilevel"/>
    <w:tmpl w:val="7E307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65E22"/>
    <w:multiLevelType w:val="hybridMultilevel"/>
    <w:tmpl w:val="1886411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6B87A8B"/>
    <w:multiLevelType w:val="hybridMultilevel"/>
    <w:tmpl w:val="FF9ED54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A756368"/>
    <w:multiLevelType w:val="hybridMultilevel"/>
    <w:tmpl w:val="5D285C78"/>
    <w:lvl w:ilvl="0" w:tplc="FD4E2B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C362851"/>
    <w:multiLevelType w:val="hybridMultilevel"/>
    <w:tmpl w:val="A9E43E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9D024F"/>
    <w:multiLevelType w:val="hybridMultilevel"/>
    <w:tmpl w:val="58E27208"/>
    <w:lvl w:ilvl="0" w:tplc="9676AB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49E1CBC"/>
    <w:multiLevelType w:val="multilevel"/>
    <w:tmpl w:val="03A64524"/>
    <w:styleLink w:val="CurrentList1"/>
    <w:lvl w:ilvl="0">
      <w:start w:val="1"/>
      <w:numFmt w:val="decimal"/>
      <w:lvlText w:val="(%1)"/>
      <w:lvlJc w:val="left"/>
      <w:pPr>
        <w:ind w:left="180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51336E1"/>
    <w:multiLevelType w:val="multilevel"/>
    <w:tmpl w:val="09D0AB86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5A62AD8"/>
    <w:multiLevelType w:val="hybridMultilevel"/>
    <w:tmpl w:val="9AB6DE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F92A85"/>
    <w:multiLevelType w:val="hybridMultilevel"/>
    <w:tmpl w:val="D9BA75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E67B77"/>
    <w:multiLevelType w:val="hybridMultilevel"/>
    <w:tmpl w:val="436AB024"/>
    <w:lvl w:ilvl="0" w:tplc="60B6B3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3982996"/>
    <w:multiLevelType w:val="hybridMultilevel"/>
    <w:tmpl w:val="404AC1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2F467F"/>
    <w:multiLevelType w:val="hybridMultilevel"/>
    <w:tmpl w:val="659EF8F4"/>
    <w:lvl w:ilvl="0" w:tplc="B9DE31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5880405"/>
    <w:multiLevelType w:val="hybridMultilevel"/>
    <w:tmpl w:val="A7061F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E244C6"/>
    <w:multiLevelType w:val="hybridMultilevel"/>
    <w:tmpl w:val="5EB6CCBA"/>
    <w:lvl w:ilvl="0" w:tplc="791E0C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C1969C7"/>
    <w:multiLevelType w:val="multilevel"/>
    <w:tmpl w:val="7E8AEA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2CD767B6"/>
    <w:multiLevelType w:val="hybridMultilevel"/>
    <w:tmpl w:val="011837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0E67E1"/>
    <w:multiLevelType w:val="hybridMultilevel"/>
    <w:tmpl w:val="E52A3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377B49"/>
    <w:multiLevelType w:val="hybridMultilevel"/>
    <w:tmpl w:val="5EB6CCB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5245883"/>
    <w:multiLevelType w:val="hybridMultilevel"/>
    <w:tmpl w:val="08A88F60"/>
    <w:lvl w:ilvl="0" w:tplc="1F2656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7E755BE"/>
    <w:multiLevelType w:val="hybridMultilevel"/>
    <w:tmpl w:val="51F80D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CD5FA9"/>
    <w:multiLevelType w:val="hybridMultilevel"/>
    <w:tmpl w:val="561016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284F30"/>
    <w:multiLevelType w:val="hybridMultilevel"/>
    <w:tmpl w:val="4596010C"/>
    <w:lvl w:ilvl="0" w:tplc="FD4E2B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3E0AC2"/>
    <w:multiLevelType w:val="hybridMultilevel"/>
    <w:tmpl w:val="353A5B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C72B4A"/>
    <w:multiLevelType w:val="hybridMultilevel"/>
    <w:tmpl w:val="C93CA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A37D15"/>
    <w:multiLevelType w:val="hybridMultilevel"/>
    <w:tmpl w:val="C26E9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384AE3"/>
    <w:multiLevelType w:val="hybridMultilevel"/>
    <w:tmpl w:val="5172F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B60D74"/>
    <w:multiLevelType w:val="hybridMultilevel"/>
    <w:tmpl w:val="B60A2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7AF556E"/>
    <w:multiLevelType w:val="hybridMultilevel"/>
    <w:tmpl w:val="57D2A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9B85A57"/>
    <w:multiLevelType w:val="hybridMultilevel"/>
    <w:tmpl w:val="86920BF4"/>
    <w:lvl w:ilvl="0" w:tplc="791E0C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A142DD1"/>
    <w:multiLevelType w:val="hybridMultilevel"/>
    <w:tmpl w:val="B2DC5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D84793C"/>
    <w:multiLevelType w:val="multilevel"/>
    <w:tmpl w:val="7E8AEA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4F663252"/>
    <w:multiLevelType w:val="multilevel"/>
    <w:tmpl w:val="84C61B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4FCE6148"/>
    <w:multiLevelType w:val="hybridMultilevel"/>
    <w:tmpl w:val="92C4D5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0547FF3"/>
    <w:multiLevelType w:val="hybridMultilevel"/>
    <w:tmpl w:val="BD12FD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834ED5"/>
    <w:multiLevelType w:val="hybridMultilevel"/>
    <w:tmpl w:val="1EA85D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F94599"/>
    <w:multiLevelType w:val="hybridMultilevel"/>
    <w:tmpl w:val="8DC2E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2AA57AF"/>
    <w:multiLevelType w:val="hybridMultilevel"/>
    <w:tmpl w:val="79203AEA"/>
    <w:lvl w:ilvl="0" w:tplc="E18407E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2FD45B1"/>
    <w:multiLevelType w:val="hybridMultilevel"/>
    <w:tmpl w:val="AD0E87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3381CF5"/>
    <w:multiLevelType w:val="hybridMultilevel"/>
    <w:tmpl w:val="6DC81FF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8F72102"/>
    <w:multiLevelType w:val="hybridMultilevel"/>
    <w:tmpl w:val="1638DD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6D667D"/>
    <w:multiLevelType w:val="hybridMultilevel"/>
    <w:tmpl w:val="138AF5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0024C86"/>
    <w:multiLevelType w:val="hybridMultilevel"/>
    <w:tmpl w:val="067869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CA488A"/>
    <w:multiLevelType w:val="hybridMultilevel"/>
    <w:tmpl w:val="56D804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AF56E7"/>
    <w:multiLevelType w:val="hybridMultilevel"/>
    <w:tmpl w:val="49220924"/>
    <w:lvl w:ilvl="0" w:tplc="49D83186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7A3A5832"/>
    <w:multiLevelType w:val="hybridMultilevel"/>
    <w:tmpl w:val="AB0A2D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AB1303B"/>
    <w:multiLevelType w:val="hybridMultilevel"/>
    <w:tmpl w:val="B3D6B414"/>
    <w:lvl w:ilvl="0" w:tplc="21B2145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 w15:restartNumberingAfterBreak="0">
    <w:nsid w:val="7BE4341A"/>
    <w:multiLevelType w:val="hybridMultilevel"/>
    <w:tmpl w:val="26A018A6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D6907FA"/>
    <w:multiLevelType w:val="hybridMultilevel"/>
    <w:tmpl w:val="1E4245E4"/>
    <w:lvl w:ilvl="0" w:tplc="C966C9BE">
      <w:start w:val="1"/>
      <w:numFmt w:val="decimal"/>
      <w:lvlText w:val="%1."/>
      <w:lvlJc w:val="left"/>
      <w:pPr>
        <w:ind w:left="567" w:hanging="454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F0C4351"/>
    <w:multiLevelType w:val="hybridMultilevel"/>
    <w:tmpl w:val="830002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3535687">
    <w:abstractNumId w:val="39"/>
  </w:num>
  <w:num w:numId="2" w16cid:durableId="1293095881">
    <w:abstractNumId w:val="15"/>
  </w:num>
  <w:num w:numId="3" w16cid:durableId="1087267522">
    <w:abstractNumId w:val="33"/>
  </w:num>
  <w:num w:numId="4" w16cid:durableId="2109277098">
    <w:abstractNumId w:val="8"/>
  </w:num>
  <w:num w:numId="5" w16cid:durableId="967397265">
    <w:abstractNumId w:val="35"/>
  </w:num>
  <w:num w:numId="6" w16cid:durableId="949778634">
    <w:abstractNumId w:val="12"/>
  </w:num>
  <w:num w:numId="7" w16cid:durableId="802693291">
    <w:abstractNumId w:val="0"/>
  </w:num>
  <w:num w:numId="8" w16cid:durableId="1932755">
    <w:abstractNumId w:val="43"/>
  </w:num>
  <w:num w:numId="9" w16cid:durableId="1251156136">
    <w:abstractNumId w:val="27"/>
  </w:num>
  <w:num w:numId="10" w16cid:durableId="2094277976">
    <w:abstractNumId w:val="16"/>
  </w:num>
  <w:num w:numId="11" w16cid:durableId="1264220523">
    <w:abstractNumId w:val="30"/>
  </w:num>
  <w:num w:numId="12" w16cid:durableId="1236236952">
    <w:abstractNumId w:val="38"/>
  </w:num>
  <w:num w:numId="13" w16cid:durableId="1539899416">
    <w:abstractNumId w:val="42"/>
  </w:num>
  <w:num w:numId="14" w16cid:durableId="1250962656">
    <w:abstractNumId w:val="25"/>
  </w:num>
  <w:num w:numId="15" w16cid:durableId="1525945756">
    <w:abstractNumId w:val="17"/>
  </w:num>
  <w:num w:numId="16" w16cid:durableId="786041989">
    <w:abstractNumId w:val="37"/>
  </w:num>
  <w:num w:numId="17" w16cid:durableId="1965383024">
    <w:abstractNumId w:val="28"/>
  </w:num>
  <w:num w:numId="18" w16cid:durableId="1725912902">
    <w:abstractNumId w:val="40"/>
  </w:num>
  <w:num w:numId="19" w16cid:durableId="1878274108">
    <w:abstractNumId w:val="9"/>
  </w:num>
  <w:num w:numId="20" w16cid:durableId="953025297">
    <w:abstractNumId w:val="45"/>
  </w:num>
  <w:num w:numId="21" w16cid:durableId="1594626050">
    <w:abstractNumId w:val="23"/>
  </w:num>
  <w:num w:numId="22" w16cid:durableId="1166556558">
    <w:abstractNumId w:val="13"/>
  </w:num>
  <w:num w:numId="23" w16cid:durableId="738597134">
    <w:abstractNumId w:val="4"/>
  </w:num>
  <w:num w:numId="24" w16cid:durableId="1554461422">
    <w:abstractNumId w:val="7"/>
  </w:num>
  <w:num w:numId="25" w16cid:durableId="361169769">
    <w:abstractNumId w:val="1"/>
  </w:num>
  <w:num w:numId="26" w16cid:durableId="53508786">
    <w:abstractNumId w:val="36"/>
  </w:num>
  <w:num w:numId="27" w16cid:durableId="1522087966">
    <w:abstractNumId w:val="11"/>
  </w:num>
  <w:num w:numId="28" w16cid:durableId="292444858">
    <w:abstractNumId w:val="3"/>
  </w:num>
  <w:num w:numId="29" w16cid:durableId="1662153868">
    <w:abstractNumId w:val="26"/>
  </w:num>
  <w:num w:numId="30" w16cid:durableId="1731878555">
    <w:abstractNumId w:val="24"/>
  </w:num>
  <w:num w:numId="31" w16cid:durableId="1009873425">
    <w:abstractNumId w:val="21"/>
  </w:num>
  <w:num w:numId="32" w16cid:durableId="1311788162">
    <w:abstractNumId w:val="41"/>
  </w:num>
  <w:num w:numId="33" w16cid:durableId="1624966552">
    <w:abstractNumId w:val="34"/>
  </w:num>
  <w:num w:numId="34" w16cid:durableId="1121344076">
    <w:abstractNumId w:val="49"/>
  </w:num>
  <w:num w:numId="35" w16cid:durableId="1510875074">
    <w:abstractNumId w:val="22"/>
  </w:num>
  <w:num w:numId="36" w16cid:durableId="2063558203">
    <w:abstractNumId w:val="44"/>
  </w:num>
  <w:num w:numId="37" w16cid:durableId="861817634">
    <w:abstractNumId w:val="20"/>
  </w:num>
  <w:num w:numId="38" w16cid:durableId="380638226">
    <w:abstractNumId w:val="10"/>
  </w:num>
  <w:num w:numId="39" w16cid:durableId="535703430">
    <w:abstractNumId w:val="19"/>
  </w:num>
  <w:num w:numId="40" w16cid:durableId="1910337691">
    <w:abstractNumId w:val="5"/>
  </w:num>
  <w:num w:numId="41" w16cid:durableId="798837701">
    <w:abstractNumId w:val="14"/>
  </w:num>
  <w:num w:numId="42" w16cid:durableId="422800940">
    <w:abstractNumId w:val="18"/>
  </w:num>
  <w:num w:numId="43" w16cid:durableId="1775590006">
    <w:abstractNumId w:val="29"/>
  </w:num>
  <w:num w:numId="44" w16cid:durableId="936404341">
    <w:abstractNumId w:val="2"/>
  </w:num>
  <w:num w:numId="45" w16cid:durableId="2022849231">
    <w:abstractNumId w:val="46"/>
  </w:num>
  <w:num w:numId="46" w16cid:durableId="1209222356">
    <w:abstractNumId w:val="47"/>
  </w:num>
  <w:num w:numId="47" w16cid:durableId="747196806">
    <w:abstractNumId w:val="6"/>
  </w:num>
  <w:num w:numId="48" w16cid:durableId="1413160855">
    <w:abstractNumId w:val="48"/>
  </w:num>
  <w:num w:numId="49" w16cid:durableId="188879485">
    <w:abstractNumId w:val="32"/>
  </w:num>
  <w:num w:numId="50" w16cid:durableId="1840385028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75B"/>
    <w:rsid w:val="0000311D"/>
    <w:rsid w:val="00003F53"/>
    <w:rsid w:val="00005955"/>
    <w:rsid w:val="00031172"/>
    <w:rsid w:val="000314A5"/>
    <w:rsid w:val="00036E67"/>
    <w:rsid w:val="00070EE2"/>
    <w:rsid w:val="00084760"/>
    <w:rsid w:val="00094823"/>
    <w:rsid w:val="000C1AF9"/>
    <w:rsid w:val="000E40A7"/>
    <w:rsid w:val="000F1154"/>
    <w:rsid w:val="00100C5F"/>
    <w:rsid w:val="00122183"/>
    <w:rsid w:val="00131F89"/>
    <w:rsid w:val="00135D31"/>
    <w:rsid w:val="0015775B"/>
    <w:rsid w:val="00163B99"/>
    <w:rsid w:val="001B262D"/>
    <w:rsid w:val="001B5156"/>
    <w:rsid w:val="001C6CBF"/>
    <w:rsid w:val="001D795E"/>
    <w:rsid w:val="00200D18"/>
    <w:rsid w:val="00223673"/>
    <w:rsid w:val="00224552"/>
    <w:rsid w:val="002543F8"/>
    <w:rsid w:val="002629FC"/>
    <w:rsid w:val="002928FC"/>
    <w:rsid w:val="002B7C85"/>
    <w:rsid w:val="002C73D2"/>
    <w:rsid w:val="002D5A5C"/>
    <w:rsid w:val="002E29B8"/>
    <w:rsid w:val="00321612"/>
    <w:rsid w:val="003718AC"/>
    <w:rsid w:val="00386430"/>
    <w:rsid w:val="003A717D"/>
    <w:rsid w:val="003C5554"/>
    <w:rsid w:val="003D4693"/>
    <w:rsid w:val="003E1F23"/>
    <w:rsid w:val="003E395B"/>
    <w:rsid w:val="003E4D50"/>
    <w:rsid w:val="00410BE1"/>
    <w:rsid w:val="00432EF9"/>
    <w:rsid w:val="00445D55"/>
    <w:rsid w:val="00477209"/>
    <w:rsid w:val="004A02DF"/>
    <w:rsid w:val="004A3693"/>
    <w:rsid w:val="004B71F2"/>
    <w:rsid w:val="00503933"/>
    <w:rsid w:val="0050516F"/>
    <w:rsid w:val="0052392E"/>
    <w:rsid w:val="005315EF"/>
    <w:rsid w:val="005321F9"/>
    <w:rsid w:val="00557AE1"/>
    <w:rsid w:val="00562CAC"/>
    <w:rsid w:val="00566811"/>
    <w:rsid w:val="00566B27"/>
    <w:rsid w:val="005A5CE4"/>
    <w:rsid w:val="005F1679"/>
    <w:rsid w:val="00613B5B"/>
    <w:rsid w:val="006174E5"/>
    <w:rsid w:val="00627225"/>
    <w:rsid w:val="00695C7F"/>
    <w:rsid w:val="006C3A69"/>
    <w:rsid w:val="006E17E0"/>
    <w:rsid w:val="006E3D63"/>
    <w:rsid w:val="006E56EE"/>
    <w:rsid w:val="0070482B"/>
    <w:rsid w:val="00705DA9"/>
    <w:rsid w:val="00712ED6"/>
    <w:rsid w:val="0072033B"/>
    <w:rsid w:val="00727EF4"/>
    <w:rsid w:val="00730743"/>
    <w:rsid w:val="0073237E"/>
    <w:rsid w:val="00733AD4"/>
    <w:rsid w:val="00745C61"/>
    <w:rsid w:val="00771FC4"/>
    <w:rsid w:val="007A0106"/>
    <w:rsid w:val="007A1A49"/>
    <w:rsid w:val="007F41AC"/>
    <w:rsid w:val="00831C85"/>
    <w:rsid w:val="008335BA"/>
    <w:rsid w:val="00840202"/>
    <w:rsid w:val="008419AE"/>
    <w:rsid w:val="00865D9E"/>
    <w:rsid w:val="0089410F"/>
    <w:rsid w:val="008947B1"/>
    <w:rsid w:val="0089510A"/>
    <w:rsid w:val="008C048C"/>
    <w:rsid w:val="008C233E"/>
    <w:rsid w:val="008D6C65"/>
    <w:rsid w:val="008E1EF5"/>
    <w:rsid w:val="00924E62"/>
    <w:rsid w:val="00926F06"/>
    <w:rsid w:val="00947AFA"/>
    <w:rsid w:val="00967677"/>
    <w:rsid w:val="009759A1"/>
    <w:rsid w:val="009A762D"/>
    <w:rsid w:val="009B501F"/>
    <w:rsid w:val="009C2986"/>
    <w:rsid w:val="009D1202"/>
    <w:rsid w:val="009F36E2"/>
    <w:rsid w:val="00A01F1A"/>
    <w:rsid w:val="00A020C9"/>
    <w:rsid w:val="00A24A4D"/>
    <w:rsid w:val="00A25341"/>
    <w:rsid w:val="00A8111E"/>
    <w:rsid w:val="00A9608D"/>
    <w:rsid w:val="00AE2521"/>
    <w:rsid w:val="00AF46EC"/>
    <w:rsid w:val="00B12357"/>
    <w:rsid w:val="00B402DD"/>
    <w:rsid w:val="00B55C61"/>
    <w:rsid w:val="00B643A6"/>
    <w:rsid w:val="00BA2EC2"/>
    <w:rsid w:val="00BF5357"/>
    <w:rsid w:val="00C204BD"/>
    <w:rsid w:val="00C265D2"/>
    <w:rsid w:val="00C434F6"/>
    <w:rsid w:val="00C75F84"/>
    <w:rsid w:val="00CB5557"/>
    <w:rsid w:val="00CD7BEA"/>
    <w:rsid w:val="00CE34A9"/>
    <w:rsid w:val="00D1631D"/>
    <w:rsid w:val="00D17D68"/>
    <w:rsid w:val="00D20E40"/>
    <w:rsid w:val="00D343C9"/>
    <w:rsid w:val="00D40AEF"/>
    <w:rsid w:val="00D5396F"/>
    <w:rsid w:val="00D66ABD"/>
    <w:rsid w:val="00D670E0"/>
    <w:rsid w:val="00D87404"/>
    <w:rsid w:val="00DC4D99"/>
    <w:rsid w:val="00DC67C0"/>
    <w:rsid w:val="00DE4D51"/>
    <w:rsid w:val="00DF0C07"/>
    <w:rsid w:val="00E4087F"/>
    <w:rsid w:val="00E53B56"/>
    <w:rsid w:val="00E6681F"/>
    <w:rsid w:val="00EA4A33"/>
    <w:rsid w:val="00ED245A"/>
    <w:rsid w:val="00EE73F1"/>
    <w:rsid w:val="00F12DFE"/>
    <w:rsid w:val="00F271D4"/>
    <w:rsid w:val="00F536C0"/>
    <w:rsid w:val="00F55EA8"/>
    <w:rsid w:val="00F735BB"/>
    <w:rsid w:val="00F756CE"/>
    <w:rsid w:val="00F8744B"/>
    <w:rsid w:val="00FA17F0"/>
    <w:rsid w:val="00FB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D0B4B6"/>
  <w14:defaultImageDpi w14:val="32767"/>
  <w15:chartTrackingRefBased/>
  <w15:docId w15:val="{66FD9784-19BF-EF49-AF19-85B8C805B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Headings CS)"/>
        <w:kern w:val="2"/>
        <w:sz w:val="24"/>
        <w:szCs w:val="26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5775B"/>
    <w:rPr>
      <w:rFonts w:eastAsia="Times New Roman" w:cs="Times New Roman"/>
      <w:kern w:val="0"/>
      <w:szCs w:val="24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EA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77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775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775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75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75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75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75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75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 Level 1"/>
    <w:basedOn w:val="Heading1"/>
    <w:next w:val="BodyTextFirstIndent"/>
    <w:qFormat/>
    <w:rsid w:val="00F55EA8"/>
    <w:pPr>
      <w:spacing w:line="480" w:lineRule="auto"/>
    </w:pPr>
    <w:rPr>
      <w:rFonts w:ascii="Times New Roman" w:hAnsi="Times New Roman"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55EA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F55EA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55EA8"/>
    <w:rPr>
      <w:lang w:val="en-AU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55EA8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55EA8"/>
    <w:rPr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15775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15775B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15775B"/>
    <w:rPr>
      <w:rFonts w:asciiTheme="minorHAnsi" w:eastAsiaTheme="majorEastAsia" w:hAnsiTheme="minorHAnsi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75B"/>
    <w:rPr>
      <w:rFonts w:asciiTheme="minorHAnsi" w:eastAsiaTheme="majorEastAsia" w:hAnsiTheme="minorHAnsi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75B"/>
    <w:rPr>
      <w:rFonts w:asciiTheme="minorHAnsi" w:eastAsiaTheme="majorEastAsia" w:hAnsiTheme="minorHAnsi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75B"/>
    <w:rPr>
      <w:rFonts w:asciiTheme="minorHAnsi" w:eastAsiaTheme="majorEastAsia" w:hAnsiTheme="minorHAnsi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75B"/>
    <w:rPr>
      <w:rFonts w:asciiTheme="minorHAnsi" w:eastAsiaTheme="majorEastAsia" w:hAnsiTheme="minorHAnsi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75B"/>
    <w:rPr>
      <w:rFonts w:asciiTheme="minorHAnsi" w:eastAsiaTheme="majorEastAsia" w:hAnsiTheme="minorHAnsi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1577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775B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75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775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1577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775B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1577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77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7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75B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15775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577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775B"/>
    <w:rPr>
      <w:rFonts w:eastAsiaTheme="minorHAnsi" w:cs="Times New Roman (Headings CS)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775B"/>
    <w:rPr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7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75B"/>
    <w:rPr>
      <w:b/>
      <w:bCs/>
      <w:kern w:val="0"/>
      <w:sz w:val="20"/>
      <w:szCs w:val="20"/>
      <w:lang w:val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15775B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15775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5775B"/>
    <w:pPr>
      <w:tabs>
        <w:tab w:val="center" w:pos="4513"/>
        <w:tab w:val="right" w:pos="9026"/>
      </w:tabs>
    </w:pPr>
    <w:rPr>
      <w:rFonts w:eastAsiaTheme="minorHAnsi" w:cs="Times New Roman (Headings CS)"/>
      <w:szCs w:val="26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5775B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775B"/>
    <w:pPr>
      <w:tabs>
        <w:tab w:val="center" w:pos="4513"/>
        <w:tab w:val="right" w:pos="9026"/>
      </w:tabs>
    </w:pPr>
    <w:rPr>
      <w:rFonts w:eastAsiaTheme="minorHAnsi" w:cs="Times New Roman (Headings CS)"/>
      <w:szCs w:val="26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5775B"/>
    <w:rPr>
      <w:kern w:val="0"/>
      <w:lang w:val="en-AU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5775B"/>
  </w:style>
  <w:style w:type="paragraph" w:customStyle="1" w:styleId="Pa50">
    <w:name w:val="Pa50"/>
    <w:basedOn w:val="Normal"/>
    <w:next w:val="Normal"/>
    <w:uiPriority w:val="99"/>
    <w:rsid w:val="0015775B"/>
    <w:pPr>
      <w:autoSpaceDE w:val="0"/>
      <w:autoSpaceDN w:val="0"/>
      <w:adjustRightInd w:val="0"/>
      <w:spacing w:line="161" w:lineRule="atLeast"/>
    </w:pPr>
    <w:rPr>
      <w:rFonts w:ascii="Minion Pro" w:eastAsiaTheme="minorHAnsi" w:hAnsi="Minion Pro" w:cs="Times New Roman (Headings CS)"/>
      <w:lang w:val="en-GB" w:eastAsia="en-US"/>
    </w:rPr>
  </w:style>
  <w:style w:type="table" w:styleId="TableGrid">
    <w:name w:val="Table Grid"/>
    <w:basedOn w:val="TableNormal"/>
    <w:uiPriority w:val="39"/>
    <w:rsid w:val="0015775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5775B"/>
    <w:rPr>
      <w:color w:val="954F72"/>
      <w:u w:val="single"/>
    </w:rPr>
  </w:style>
  <w:style w:type="paragraph" w:customStyle="1" w:styleId="msonormal0">
    <w:name w:val="msonormal"/>
    <w:basedOn w:val="Normal"/>
    <w:rsid w:val="0015775B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15775B"/>
    <w:pPr>
      <w:spacing w:before="100" w:beforeAutospacing="1" w:after="100" w:afterAutospacing="1"/>
    </w:pPr>
    <w:rPr>
      <w:color w:val="000000"/>
      <w:sz w:val="15"/>
      <w:szCs w:val="15"/>
    </w:rPr>
  </w:style>
  <w:style w:type="paragraph" w:customStyle="1" w:styleId="font6">
    <w:name w:val="font6"/>
    <w:basedOn w:val="Normal"/>
    <w:rsid w:val="0015775B"/>
    <w:pPr>
      <w:spacing w:before="100" w:beforeAutospacing="1" w:after="100" w:afterAutospacing="1"/>
    </w:pPr>
    <w:rPr>
      <w:i/>
      <w:iCs/>
      <w:color w:val="000000"/>
      <w:sz w:val="15"/>
      <w:szCs w:val="15"/>
    </w:rPr>
  </w:style>
  <w:style w:type="paragraph" w:customStyle="1" w:styleId="xl63">
    <w:name w:val="xl63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5"/>
      <w:szCs w:val="15"/>
    </w:rPr>
  </w:style>
  <w:style w:type="paragraph" w:customStyle="1" w:styleId="xl64">
    <w:name w:val="xl64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5"/>
      <w:szCs w:val="15"/>
    </w:rPr>
  </w:style>
  <w:style w:type="paragraph" w:customStyle="1" w:styleId="xl65">
    <w:name w:val="xl65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5"/>
      <w:szCs w:val="15"/>
    </w:rPr>
  </w:style>
  <w:style w:type="paragraph" w:customStyle="1" w:styleId="xl66">
    <w:name w:val="xl66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67">
    <w:name w:val="xl67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68">
    <w:name w:val="xl68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69">
    <w:name w:val="xl69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70">
    <w:name w:val="xl70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71">
    <w:name w:val="xl71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72">
    <w:name w:val="xl72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73">
    <w:name w:val="xl73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74">
    <w:name w:val="xl74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75">
    <w:name w:val="xl75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76">
    <w:name w:val="xl76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77">
    <w:name w:val="xl77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2A2A2A"/>
      <w:sz w:val="15"/>
      <w:szCs w:val="15"/>
    </w:rPr>
  </w:style>
  <w:style w:type="paragraph" w:customStyle="1" w:styleId="xl78">
    <w:name w:val="xl78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79">
    <w:name w:val="xl79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80">
    <w:name w:val="xl80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81">
    <w:name w:val="xl81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82">
    <w:name w:val="xl82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83">
    <w:name w:val="xl83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84">
    <w:name w:val="xl84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color w:val="2A2A2A"/>
      <w:sz w:val="15"/>
      <w:szCs w:val="15"/>
    </w:rPr>
  </w:style>
  <w:style w:type="paragraph" w:customStyle="1" w:styleId="xl85">
    <w:name w:val="xl85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86">
    <w:name w:val="xl86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87">
    <w:name w:val="xl87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88">
    <w:name w:val="xl88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top"/>
    </w:pPr>
    <w:rPr>
      <w:color w:val="2A2A2A"/>
      <w:sz w:val="15"/>
      <w:szCs w:val="15"/>
    </w:rPr>
  </w:style>
  <w:style w:type="paragraph" w:customStyle="1" w:styleId="xl89">
    <w:name w:val="xl89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90">
    <w:name w:val="xl90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91">
    <w:name w:val="xl91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92">
    <w:name w:val="xl92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93">
    <w:name w:val="xl93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94">
    <w:name w:val="xl94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95">
    <w:name w:val="xl95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96">
    <w:name w:val="xl96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97">
    <w:name w:val="xl97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98">
    <w:name w:val="xl98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99">
    <w:name w:val="xl99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00">
    <w:name w:val="xl100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101">
    <w:name w:val="xl101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102">
    <w:name w:val="xl102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03">
    <w:name w:val="xl103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04">
    <w:name w:val="xl104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05">
    <w:name w:val="xl105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106">
    <w:name w:val="xl106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07">
    <w:name w:val="xl107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08">
    <w:name w:val="xl108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09">
    <w:name w:val="xl109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0">
    <w:name w:val="xl110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1">
    <w:name w:val="xl111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2">
    <w:name w:val="xl112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3">
    <w:name w:val="xl113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4">
    <w:name w:val="xl114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5">
    <w:name w:val="xl115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6">
    <w:name w:val="xl116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7">
    <w:name w:val="xl117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8">
    <w:name w:val="xl118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19">
    <w:name w:val="xl119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120">
    <w:name w:val="xl120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121">
    <w:name w:val="xl121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122">
    <w:name w:val="xl122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23">
    <w:name w:val="xl123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24">
    <w:name w:val="xl124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25">
    <w:name w:val="xl125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26">
    <w:name w:val="xl126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27">
    <w:name w:val="xl127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28">
    <w:name w:val="xl128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29">
    <w:name w:val="xl129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0">
    <w:name w:val="xl130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1">
    <w:name w:val="xl131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2">
    <w:name w:val="xl132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33">
    <w:name w:val="xl133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4">
    <w:name w:val="xl134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5">
    <w:name w:val="xl135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6">
    <w:name w:val="xl136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7">
    <w:name w:val="xl137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8">
    <w:name w:val="xl138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9">
    <w:name w:val="xl139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40">
    <w:name w:val="xl140"/>
    <w:basedOn w:val="Normal"/>
    <w:rsid w:val="0015775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41">
    <w:name w:val="xl141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42">
    <w:name w:val="xl142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43">
    <w:name w:val="xl143"/>
    <w:basedOn w:val="Normal"/>
    <w:rsid w:val="0015775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44">
    <w:name w:val="xl144"/>
    <w:basedOn w:val="Normal"/>
    <w:rsid w:val="0015775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45">
    <w:name w:val="xl145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EndNoteBibliographyTitle">
    <w:name w:val="EndNote Bibliography Title"/>
    <w:basedOn w:val="Normal"/>
    <w:link w:val="EndNoteBibliographyTitleChar"/>
    <w:rsid w:val="0015775B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775B"/>
    <w:rPr>
      <w:rFonts w:eastAsia="Times New Roman" w:cs="Times New Roman"/>
      <w:kern w:val="0"/>
      <w:szCs w:val="24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5775B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5775B"/>
    <w:rPr>
      <w:rFonts w:eastAsia="Times New Roman" w:cs="Times New Roman"/>
      <w:kern w:val="0"/>
      <w:szCs w:val="24"/>
      <w:lang w:val="en-GB" w:eastAsia="en-GB"/>
      <w14:ligatures w14:val="none"/>
    </w:rPr>
  </w:style>
  <w:style w:type="paragraph" w:customStyle="1" w:styleId="Default">
    <w:name w:val="Default"/>
    <w:rsid w:val="0015775B"/>
    <w:pPr>
      <w:autoSpaceDE w:val="0"/>
      <w:autoSpaceDN w:val="0"/>
      <w:adjustRightInd w:val="0"/>
    </w:pPr>
    <w:rPr>
      <w:rFonts w:ascii="Arial Narrow" w:hAnsi="Arial Narrow" w:cs="Arial Narrow"/>
      <w:color w:val="000000"/>
      <w:kern w:val="0"/>
      <w:szCs w:val="24"/>
      <w:lang w:val="en-GB"/>
      <w14:ligatures w14:val="none"/>
    </w:rPr>
  </w:style>
  <w:style w:type="paragraph" w:styleId="Revision">
    <w:name w:val="Revision"/>
    <w:hidden/>
    <w:uiPriority w:val="99"/>
    <w:semiHidden/>
    <w:rsid w:val="0015775B"/>
    <w:rPr>
      <w:rFonts w:eastAsia="Times New Roman" w:cs="Times New Roman"/>
      <w:kern w:val="0"/>
      <w:szCs w:val="24"/>
      <w:lang w:val="en-AU" w:eastAsia="en-GB"/>
      <w14:ligatures w14:val="none"/>
    </w:rPr>
  </w:style>
  <w:style w:type="character" w:customStyle="1" w:styleId="delimited-listitem">
    <w:name w:val="delimited-list__item"/>
    <w:basedOn w:val="DefaultParagraphFont"/>
    <w:rsid w:val="0015775B"/>
  </w:style>
  <w:style w:type="paragraph" w:styleId="BalloonText">
    <w:name w:val="Balloon Text"/>
    <w:basedOn w:val="Normal"/>
    <w:link w:val="BalloonTextChar"/>
    <w:uiPriority w:val="99"/>
    <w:semiHidden/>
    <w:unhideWhenUsed/>
    <w:rsid w:val="001577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75B"/>
    <w:rPr>
      <w:rFonts w:ascii="Segoe UI" w:eastAsia="Times New Roman" w:hAnsi="Segoe UI" w:cs="Segoe UI"/>
      <w:kern w:val="0"/>
      <w:sz w:val="18"/>
      <w:szCs w:val="18"/>
      <w:lang w:val="en-AU" w:eastAsia="en-GB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5775B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15775B"/>
    <w:pPr>
      <w:numPr>
        <w:numId w:val="47"/>
      </w:numPr>
    </w:pPr>
  </w:style>
  <w:style w:type="table" w:styleId="GridTable2">
    <w:name w:val="Grid Table 2"/>
    <w:basedOn w:val="TableNormal"/>
    <w:uiPriority w:val="47"/>
    <w:rsid w:val="0015775B"/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15775B"/>
    <w:pPr>
      <w:spacing w:after="100"/>
    </w:pPr>
    <w:rPr>
      <w:rFonts w:eastAsiaTheme="minorHAnsi" w:cs="Times New Roman (Headings CS)"/>
      <w:szCs w:val="26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15775B"/>
    <w:pPr>
      <w:spacing w:after="100"/>
      <w:ind w:left="240"/>
    </w:pPr>
    <w:rPr>
      <w:rFonts w:eastAsiaTheme="minorHAnsi" w:cs="Times New Roman (Headings CS)"/>
      <w:szCs w:val="26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15775B"/>
    <w:pPr>
      <w:spacing w:after="100"/>
      <w:ind w:left="480"/>
    </w:pPr>
    <w:rPr>
      <w:rFonts w:eastAsiaTheme="minorHAnsi" w:cs="Times New Roman (Headings CS)"/>
      <w:szCs w:val="26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15775B"/>
    <w:pPr>
      <w:spacing w:after="100"/>
      <w:ind w:left="720"/>
    </w:pPr>
    <w:rPr>
      <w:rFonts w:asciiTheme="minorHAnsi" w:eastAsiaTheme="minorEastAsia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15775B"/>
    <w:pPr>
      <w:spacing w:after="100"/>
      <w:ind w:left="960"/>
    </w:pPr>
    <w:rPr>
      <w:rFonts w:asciiTheme="minorHAnsi" w:eastAsiaTheme="minorEastAsia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15775B"/>
    <w:pPr>
      <w:spacing w:after="100"/>
      <w:ind w:left="12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15775B"/>
    <w:pPr>
      <w:spacing w:after="100"/>
      <w:ind w:left="144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15775B"/>
    <w:pPr>
      <w:spacing w:after="100"/>
      <w:ind w:left="168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15775B"/>
    <w:pPr>
      <w:spacing w:after="100"/>
      <w:ind w:left="1920"/>
    </w:pPr>
    <w:rPr>
      <w:rFonts w:asciiTheme="minorHAnsi" w:eastAsiaTheme="minorEastAsia" w:hAnsiTheme="minorHAnsi" w:cstheme="minorBidi"/>
    </w:rPr>
  </w:style>
  <w:style w:type="character" w:styleId="UnresolvedMention">
    <w:name w:val="Unresolved Mention"/>
    <w:basedOn w:val="DefaultParagraphFont"/>
    <w:uiPriority w:val="99"/>
    <w:rsid w:val="0015775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5775B"/>
    <w:rPr>
      <w:color w:val="808080"/>
    </w:rPr>
  </w:style>
  <w:style w:type="paragraph" w:styleId="NormalWeb">
    <w:name w:val="Normal (Web)"/>
    <w:basedOn w:val="Normal"/>
    <w:uiPriority w:val="99"/>
    <w:unhideWhenUsed/>
    <w:rsid w:val="0015775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2353</Template>
  <TotalTime>2</TotalTime>
  <Pages>8</Pages>
  <Words>2453</Words>
  <Characters>13983</Characters>
  <Application>Microsoft Office Word</Application>
  <DocSecurity>0</DocSecurity>
  <Lines>116</Lines>
  <Paragraphs>32</Paragraphs>
  <ScaleCrop>false</ScaleCrop>
  <Company/>
  <LinksUpToDate>false</LinksUpToDate>
  <CharactersWithSpaces>16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V</dc:creator>
  <cp:keywords/>
  <dc:description/>
  <cp:lastModifiedBy>Kristen V</cp:lastModifiedBy>
  <cp:revision>4</cp:revision>
  <dcterms:created xsi:type="dcterms:W3CDTF">2024-05-02T00:54:00Z</dcterms:created>
  <dcterms:modified xsi:type="dcterms:W3CDTF">2024-07-12T04:18:00Z</dcterms:modified>
</cp:coreProperties>
</file>